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0C6185" w14:textId="589BAA0F" w:rsidR="003E1F3B" w:rsidRPr="00AC7B50" w:rsidRDefault="003E1F3B" w:rsidP="00D31C14">
      <w:pPr>
        <w:spacing w:line="480" w:lineRule="auto"/>
        <w:rPr>
          <w:rFonts w:ascii="Times New Roman" w:eastAsia="Calibri" w:hAnsi="Times New Roman" w:cs="Times New Roman"/>
          <w:b/>
        </w:rPr>
      </w:pPr>
      <w:r w:rsidRPr="00AC7B50">
        <w:rPr>
          <w:rFonts w:ascii="Times New Roman" w:eastAsia="Calibri" w:hAnsi="Times New Roman" w:cs="Times New Roman"/>
          <w:b/>
        </w:rPr>
        <w:t>S</w:t>
      </w:r>
      <w:r w:rsidR="00D2015B" w:rsidRPr="00AC7B50">
        <w:rPr>
          <w:rFonts w:ascii="Times New Roman" w:eastAsia="Calibri" w:hAnsi="Times New Roman" w:cs="Times New Roman"/>
          <w:b/>
        </w:rPr>
        <w:t>2</w:t>
      </w:r>
      <w:r w:rsidRPr="00AC7B50">
        <w:rPr>
          <w:rFonts w:ascii="Times New Roman" w:eastAsia="Calibri" w:hAnsi="Times New Roman" w:cs="Times New Roman"/>
          <w:b/>
        </w:rPr>
        <w:t xml:space="preserve"> Table. Summary of alpha diversity indices at a depth of </w:t>
      </w:r>
      <w:r w:rsidRPr="00AC7B50">
        <w:rPr>
          <w:rFonts w:ascii="Times New Roman" w:eastAsia="Calibri" w:hAnsi="Times New Roman" w:cs="Times New Roman"/>
          <w:b/>
          <w:color w:val="000000"/>
        </w:rPr>
        <w:t>15,999 sequences</w:t>
      </w:r>
      <w:r w:rsidRPr="00AC7B50">
        <w:rPr>
          <w:rFonts w:ascii="Times New Roman" w:eastAsia="Calibri" w:hAnsi="Times New Roman" w:cs="Times New Roman"/>
          <w:b/>
        </w:rPr>
        <w:t xml:space="preserve"> per sample for control and treatment eyes at baselin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3E1F3B" w:rsidRPr="00AC7B50" w14:paraId="5539AE49" w14:textId="77777777" w:rsidTr="005D14FD">
        <w:tc>
          <w:tcPr>
            <w:tcW w:w="2337" w:type="dxa"/>
          </w:tcPr>
          <w:p w14:paraId="56062539" w14:textId="77777777" w:rsidR="003E1F3B" w:rsidRPr="00AC7B50" w:rsidRDefault="003E1F3B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337" w:type="dxa"/>
          </w:tcPr>
          <w:p w14:paraId="44CEE9DA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ontrol Eyes</w:t>
            </w:r>
          </w:p>
        </w:tc>
        <w:tc>
          <w:tcPr>
            <w:tcW w:w="2338" w:type="dxa"/>
          </w:tcPr>
          <w:p w14:paraId="50EE2A7C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Treatment Eyes</w:t>
            </w:r>
          </w:p>
        </w:tc>
        <w:tc>
          <w:tcPr>
            <w:tcW w:w="2338" w:type="dxa"/>
          </w:tcPr>
          <w:p w14:paraId="5BE0AC2A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b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*P-value</w:t>
            </w:r>
          </w:p>
        </w:tc>
      </w:tr>
      <w:tr w:rsidR="003E1F3B" w:rsidRPr="00AC7B50" w14:paraId="345074AF" w14:textId="77777777" w:rsidTr="005D14FD">
        <w:tc>
          <w:tcPr>
            <w:tcW w:w="2337" w:type="dxa"/>
          </w:tcPr>
          <w:p w14:paraId="20DFF6FF" w14:textId="77777777" w:rsidR="003E1F3B" w:rsidRPr="00AC7B50" w:rsidRDefault="003E1F3B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Observed OTUs</w:t>
            </w:r>
          </w:p>
        </w:tc>
        <w:tc>
          <w:tcPr>
            <w:tcW w:w="2337" w:type="dxa"/>
          </w:tcPr>
          <w:p w14:paraId="4B134B42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133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34</w:t>
            </w:r>
          </w:p>
        </w:tc>
        <w:tc>
          <w:tcPr>
            <w:tcW w:w="2338" w:type="dxa"/>
          </w:tcPr>
          <w:p w14:paraId="3E3B0CC7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128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47</w:t>
            </w:r>
          </w:p>
        </w:tc>
        <w:tc>
          <w:tcPr>
            <w:tcW w:w="2338" w:type="dxa"/>
          </w:tcPr>
          <w:p w14:paraId="7A65F40C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854</w:t>
            </w:r>
          </w:p>
        </w:tc>
      </w:tr>
      <w:tr w:rsidR="003E1F3B" w:rsidRPr="00AC7B50" w14:paraId="0B97F8EA" w14:textId="77777777" w:rsidTr="005D14FD">
        <w:tc>
          <w:tcPr>
            <w:tcW w:w="2337" w:type="dxa"/>
          </w:tcPr>
          <w:p w14:paraId="0D992F06" w14:textId="77777777" w:rsidR="003E1F3B" w:rsidRPr="00AC7B50" w:rsidRDefault="003E1F3B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Shannon</w:t>
            </w:r>
          </w:p>
        </w:tc>
        <w:tc>
          <w:tcPr>
            <w:tcW w:w="2337" w:type="dxa"/>
          </w:tcPr>
          <w:p w14:paraId="48ADBDAA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7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0.5</w:t>
            </w:r>
          </w:p>
        </w:tc>
        <w:tc>
          <w:tcPr>
            <w:tcW w:w="2338" w:type="dxa"/>
          </w:tcPr>
          <w:p w14:paraId="4C51FD58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7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0.4</w:t>
            </w:r>
          </w:p>
        </w:tc>
        <w:tc>
          <w:tcPr>
            <w:tcW w:w="2338" w:type="dxa"/>
          </w:tcPr>
          <w:p w14:paraId="007109F7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970</w:t>
            </w:r>
          </w:p>
        </w:tc>
      </w:tr>
      <w:tr w:rsidR="003E1F3B" w:rsidRPr="00AC7B50" w14:paraId="171F2A43" w14:textId="77777777" w:rsidTr="005D14FD">
        <w:tc>
          <w:tcPr>
            <w:tcW w:w="2337" w:type="dxa"/>
          </w:tcPr>
          <w:p w14:paraId="6034D49E" w14:textId="77777777" w:rsidR="003E1F3B" w:rsidRPr="00AC7B50" w:rsidRDefault="003E1F3B" w:rsidP="005D14FD">
            <w:pPr>
              <w:spacing w:line="480" w:lineRule="auto"/>
              <w:rPr>
                <w:rFonts w:ascii="Times New Roman" w:eastAsia="Calibri" w:hAnsi="Times New Roman" w:cs="Times New Roman"/>
              </w:rPr>
            </w:pPr>
            <w:r w:rsidRPr="00AC7B50">
              <w:rPr>
                <w:rFonts w:ascii="Times New Roman" w:eastAsia="Calibri" w:hAnsi="Times New Roman" w:cs="Times New Roman"/>
                <w:b/>
              </w:rPr>
              <w:t>Chao1</w:t>
            </w:r>
          </w:p>
        </w:tc>
        <w:tc>
          <w:tcPr>
            <w:tcW w:w="2337" w:type="dxa"/>
          </w:tcPr>
          <w:p w14:paraId="65CD8BCC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128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47</w:t>
            </w:r>
          </w:p>
        </w:tc>
        <w:tc>
          <w:tcPr>
            <w:tcW w:w="2338" w:type="dxa"/>
          </w:tcPr>
          <w:p w14:paraId="197903E7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 xml:space="preserve">133 </w:t>
            </w:r>
            <w:r w:rsidRPr="00AC7B50">
              <w:rPr>
                <w:rFonts w:ascii="Times New Roman" w:hAnsi="Times New Roman" w:cs="Times New Roman"/>
                <w:color w:val="000000" w:themeColor="text1"/>
              </w:rPr>
              <w:t>± 34</w:t>
            </w:r>
          </w:p>
        </w:tc>
        <w:tc>
          <w:tcPr>
            <w:tcW w:w="2338" w:type="dxa"/>
          </w:tcPr>
          <w:p w14:paraId="529772E2" w14:textId="77777777" w:rsidR="003E1F3B" w:rsidRPr="00AC7B50" w:rsidRDefault="003E1F3B" w:rsidP="005D14FD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</w:rPr>
            </w:pPr>
            <w:r w:rsidRPr="00AC7B50">
              <w:rPr>
                <w:rFonts w:ascii="Times New Roman" w:eastAsia="Calibri" w:hAnsi="Times New Roman" w:cs="Times New Roman"/>
                <w:color w:val="000000" w:themeColor="text1"/>
              </w:rPr>
              <w:t>0.424</w:t>
            </w:r>
          </w:p>
        </w:tc>
      </w:tr>
    </w:tbl>
    <w:p w14:paraId="21A4FDDF" w14:textId="77777777" w:rsidR="003E1F3B" w:rsidRPr="00AC7B50" w:rsidRDefault="003E1F3B" w:rsidP="00D31C14">
      <w:pPr>
        <w:spacing w:line="480" w:lineRule="auto"/>
        <w:rPr>
          <w:rFonts w:ascii="Times New Roman" w:eastAsia="Calibri" w:hAnsi="Times New Roman" w:cs="Times New Roman"/>
        </w:rPr>
      </w:pPr>
      <w:r w:rsidRPr="00AC7B50">
        <w:rPr>
          <w:rFonts w:ascii="Times New Roman" w:eastAsia="Calibri" w:hAnsi="Times New Roman" w:cs="Times New Roman"/>
        </w:rPr>
        <w:t>Values represent averages with standard deviations. *P-values determined by Wilcoxon matched-pairs signed-ranks test</w:t>
      </w:r>
      <w:r w:rsidRPr="00AC7B50" w:rsidDel="00A314BE">
        <w:rPr>
          <w:rFonts w:ascii="Times New Roman" w:eastAsia="Calibri" w:hAnsi="Times New Roman" w:cs="Times New Roman"/>
        </w:rPr>
        <w:t xml:space="preserve"> </w:t>
      </w:r>
      <w:r w:rsidRPr="00AC7B50">
        <w:rPr>
          <w:rFonts w:ascii="Times New Roman" w:eastAsia="Calibri" w:hAnsi="Times New Roman" w:cs="Times New Roman"/>
        </w:rPr>
        <w:t>with significance level &lt; 0.05.</w:t>
      </w:r>
    </w:p>
    <w:p w14:paraId="5BFE54A7" w14:textId="0B958E67" w:rsidR="006C2E1B" w:rsidRPr="00AC7B50" w:rsidRDefault="006C2E1B" w:rsidP="007872B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6C2E1B" w:rsidRPr="00AC7B50" w:rsidSect="00500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3B"/>
    <w:rsid w:val="00000148"/>
    <w:rsid w:val="0000032E"/>
    <w:rsid w:val="00006FE3"/>
    <w:rsid w:val="00007CE9"/>
    <w:rsid w:val="000103B4"/>
    <w:rsid w:val="00010EBB"/>
    <w:rsid w:val="00024543"/>
    <w:rsid w:val="00032D13"/>
    <w:rsid w:val="00042CD2"/>
    <w:rsid w:val="0004595A"/>
    <w:rsid w:val="00051B11"/>
    <w:rsid w:val="000554F4"/>
    <w:rsid w:val="00056DF3"/>
    <w:rsid w:val="00057A44"/>
    <w:rsid w:val="00061E42"/>
    <w:rsid w:val="00071BB3"/>
    <w:rsid w:val="000740C6"/>
    <w:rsid w:val="00075C9E"/>
    <w:rsid w:val="000816C7"/>
    <w:rsid w:val="000A1D48"/>
    <w:rsid w:val="000A46DA"/>
    <w:rsid w:val="000A7F0A"/>
    <w:rsid w:val="000B0949"/>
    <w:rsid w:val="000B4D79"/>
    <w:rsid w:val="000C004D"/>
    <w:rsid w:val="000C10B4"/>
    <w:rsid w:val="000C1229"/>
    <w:rsid w:val="000C4005"/>
    <w:rsid w:val="000C40F6"/>
    <w:rsid w:val="000C595E"/>
    <w:rsid w:val="000D0DFD"/>
    <w:rsid w:val="000E435F"/>
    <w:rsid w:val="000F448F"/>
    <w:rsid w:val="001069C3"/>
    <w:rsid w:val="00110052"/>
    <w:rsid w:val="00115517"/>
    <w:rsid w:val="0011781F"/>
    <w:rsid w:val="00121CEE"/>
    <w:rsid w:val="001243D1"/>
    <w:rsid w:val="001261E8"/>
    <w:rsid w:val="00136268"/>
    <w:rsid w:val="00147739"/>
    <w:rsid w:val="00150B58"/>
    <w:rsid w:val="00152617"/>
    <w:rsid w:val="001552AC"/>
    <w:rsid w:val="00155739"/>
    <w:rsid w:val="00170B75"/>
    <w:rsid w:val="0017246F"/>
    <w:rsid w:val="0017249C"/>
    <w:rsid w:val="001766E0"/>
    <w:rsid w:val="0018110F"/>
    <w:rsid w:val="00190C85"/>
    <w:rsid w:val="00191696"/>
    <w:rsid w:val="00191EF6"/>
    <w:rsid w:val="001A5FEF"/>
    <w:rsid w:val="001B7E9C"/>
    <w:rsid w:val="001D65FE"/>
    <w:rsid w:val="001D7FD8"/>
    <w:rsid w:val="001E105E"/>
    <w:rsid w:val="001E70E2"/>
    <w:rsid w:val="00206C0D"/>
    <w:rsid w:val="0021222A"/>
    <w:rsid w:val="00223996"/>
    <w:rsid w:val="00225C72"/>
    <w:rsid w:val="00230373"/>
    <w:rsid w:val="002369EC"/>
    <w:rsid w:val="00237482"/>
    <w:rsid w:val="00243278"/>
    <w:rsid w:val="002437A4"/>
    <w:rsid w:val="002441C6"/>
    <w:rsid w:val="002463A3"/>
    <w:rsid w:val="0025057A"/>
    <w:rsid w:val="002509A6"/>
    <w:rsid w:val="0026330F"/>
    <w:rsid w:val="00271385"/>
    <w:rsid w:val="0027304C"/>
    <w:rsid w:val="0027370D"/>
    <w:rsid w:val="00275EE5"/>
    <w:rsid w:val="00280999"/>
    <w:rsid w:val="00295376"/>
    <w:rsid w:val="00297DA8"/>
    <w:rsid w:val="002A4041"/>
    <w:rsid w:val="002A75BA"/>
    <w:rsid w:val="002B05DF"/>
    <w:rsid w:val="002B77B6"/>
    <w:rsid w:val="002C1A53"/>
    <w:rsid w:val="002C1D6D"/>
    <w:rsid w:val="002C5203"/>
    <w:rsid w:val="002C5AA4"/>
    <w:rsid w:val="002D3CAB"/>
    <w:rsid w:val="002D537B"/>
    <w:rsid w:val="002D58FF"/>
    <w:rsid w:val="002F6714"/>
    <w:rsid w:val="003252C0"/>
    <w:rsid w:val="003322E8"/>
    <w:rsid w:val="00334A86"/>
    <w:rsid w:val="00354289"/>
    <w:rsid w:val="0035457B"/>
    <w:rsid w:val="003577CE"/>
    <w:rsid w:val="00363FA5"/>
    <w:rsid w:val="00364D4F"/>
    <w:rsid w:val="00375F33"/>
    <w:rsid w:val="003763E3"/>
    <w:rsid w:val="003772FE"/>
    <w:rsid w:val="00383D47"/>
    <w:rsid w:val="00385492"/>
    <w:rsid w:val="003866A3"/>
    <w:rsid w:val="00386912"/>
    <w:rsid w:val="00393F57"/>
    <w:rsid w:val="003958D9"/>
    <w:rsid w:val="00397CFE"/>
    <w:rsid w:val="003A6B8C"/>
    <w:rsid w:val="003A79D5"/>
    <w:rsid w:val="003B0FE5"/>
    <w:rsid w:val="003B12B7"/>
    <w:rsid w:val="003B5DB6"/>
    <w:rsid w:val="003C19B8"/>
    <w:rsid w:val="003C2AE2"/>
    <w:rsid w:val="003C3FA9"/>
    <w:rsid w:val="003C569B"/>
    <w:rsid w:val="003C795C"/>
    <w:rsid w:val="003D014F"/>
    <w:rsid w:val="003E1F3B"/>
    <w:rsid w:val="003E51FE"/>
    <w:rsid w:val="003E5E54"/>
    <w:rsid w:val="003F0858"/>
    <w:rsid w:val="003F1265"/>
    <w:rsid w:val="003F479D"/>
    <w:rsid w:val="003F487D"/>
    <w:rsid w:val="003F4A5C"/>
    <w:rsid w:val="003F642E"/>
    <w:rsid w:val="003F6D0F"/>
    <w:rsid w:val="00400536"/>
    <w:rsid w:val="00400653"/>
    <w:rsid w:val="004024E1"/>
    <w:rsid w:val="00402F82"/>
    <w:rsid w:val="004075C4"/>
    <w:rsid w:val="004141E9"/>
    <w:rsid w:val="004212E7"/>
    <w:rsid w:val="004343F7"/>
    <w:rsid w:val="00435D78"/>
    <w:rsid w:val="00435F0D"/>
    <w:rsid w:val="00444622"/>
    <w:rsid w:val="00445BBA"/>
    <w:rsid w:val="004644C6"/>
    <w:rsid w:val="00471341"/>
    <w:rsid w:val="00481447"/>
    <w:rsid w:val="004A05AF"/>
    <w:rsid w:val="004A4620"/>
    <w:rsid w:val="004B011D"/>
    <w:rsid w:val="004C0A5A"/>
    <w:rsid w:val="004C1CAF"/>
    <w:rsid w:val="004C2EBC"/>
    <w:rsid w:val="004C544F"/>
    <w:rsid w:val="004C7801"/>
    <w:rsid w:val="004C7EBB"/>
    <w:rsid w:val="004D3500"/>
    <w:rsid w:val="004D3FC0"/>
    <w:rsid w:val="004E051C"/>
    <w:rsid w:val="004E29F4"/>
    <w:rsid w:val="004E3128"/>
    <w:rsid w:val="004E4E05"/>
    <w:rsid w:val="004F3095"/>
    <w:rsid w:val="004F38CE"/>
    <w:rsid w:val="0050078F"/>
    <w:rsid w:val="00504D30"/>
    <w:rsid w:val="00505225"/>
    <w:rsid w:val="005062B0"/>
    <w:rsid w:val="0050727E"/>
    <w:rsid w:val="00507F2B"/>
    <w:rsid w:val="00513767"/>
    <w:rsid w:val="005151EF"/>
    <w:rsid w:val="00522369"/>
    <w:rsid w:val="00523EAB"/>
    <w:rsid w:val="00527D9C"/>
    <w:rsid w:val="00534E67"/>
    <w:rsid w:val="00535069"/>
    <w:rsid w:val="005367E9"/>
    <w:rsid w:val="00536BD9"/>
    <w:rsid w:val="00540EE7"/>
    <w:rsid w:val="005525F5"/>
    <w:rsid w:val="005542D4"/>
    <w:rsid w:val="00556148"/>
    <w:rsid w:val="00562D1B"/>
    <w:rsid w:val="00563576"/>
    <w:rsid w:val="00565E6F"/>
    <w:rsid w:val="00566D75"/>
    <w:rsid w:val="005724EE"/>
    <w:rsid w:val="00575F5B"/>
    <w:rsid w:val="00576AE5"/>
    <w:rsid w:val="00591587"/>
    <w:rsid w:val="0059585F"/>
    <w:rsid w:val="00596A79"/>
    <w:rsid w:val="00597B3B"/>
    <w:rsid w:val="005A1C36"/>
    <w:rsid w:val="005A1E9D"/>
    <w:rsid w:val="005A2009"/>
    <w:rsid w:val="005A6B05"/>
    <w:rsid w:val="005B54D2"/>
    <w:rsid w:val="005D2D96"/>
    <w:rsid w:val="005D51D2"/>
    <w:rsid w:val="005E4535"/>
    <w:rsid w:val="005F0D42"/>
    <w:rsid w:val="005F69A3"/>
    <w:rsid w:val="00604EAF"/>
    <w:rsid w:val="00626B27"/>
    <w:rsid w:val="00631602"/>
    <w:rsid w:val="00633BC1"/>
    <w:rsid w:val="006377E3"/>
    <w:rsid w:val="00640E15"/>
    <w:rsid w:val="00641A8F"/>
    <w:rsid w:val="00644320"/>
    <w:rsid w:val="006535BC"/>
    <w:rsid w:val="00654A61"/>
    <w:rsid w:val="00655A90"/>
    <w:rsid w:val="00661153"/>
    <w:rsid w:val="006622E3"/>
    <w:rsid w:val="006669D4"/>
    <w:rsid w:val="0067661A"/>
    <w:rsid w:val="006854DC"/>
    <w:rsid w:val="00691988"/>
    <w:rsid w:val="00694B5C"/>
    <w:rsid w:val="00695E2D"/>
    <w:rsid w:val="006A17FB"/>
    <w:rsid w:val="006B3AFE"/>
    <w:rsid w:val="006C2E1B"/>
    <w:rsid w:val="006D774B"/>
    <w:rsid w:val="006E5F80"/>
    <w:rsid w:val="006F2CCC"/>
    <w:rsid w:val="007019E4"/>
    <w:rsid w:val="00711AF3"/>
    <w:rsid w:val="007133E7"/>
    <w:rsid w:val="007204D8"/>
    <w:rsid w:val="00720F5A"/>
    <w:rsid w:val="00724DF8"/>
    <w:rsid w:val="007272E1"/>
    <w:rsid w:val="007310A8"/>
    <w:rsid w:val="00733086"/>
    <w:rsid w:val="00753B2F"/>
    <w:rsid w:val="0076208E"/>
    <w:rsid w:val="007730E7"/>
    <w:rsid w:val="0077340D"/>
    <w:rsid w:val="0077410B"/>
    <w:rsid w:val="00780718"/>
    <w:rsid w:val="00784CB8"/>
    <w:rsid w:val="007872B4"/>
    <w:rsid w:val="007963C2"/>
    <w:rsid w:val="007A07D2"/>
    <w:rsid w:val="007A0D45"/>
    <w:rsid w:val="007A4AB5"/>
    <w:rsid w:val="007A4D85"/>
    <w:rsid w:val="007A68B6"/>
    <w:rsid w:val="007B148F"/>
    <w:rsid w:val="007B2237"/>
    <w:rsid w:val="007B7CCA"/>
    <w:rsid w:val="007C2DD7"/>
    <w:rsid w:val="007C5804"/>
    <w:rsid w:val="007E0EB1"/>
    <w:rsid w:val="007E22B3"/>
    <w:rsid w:val="007F158F"/>
    <w:rsid w:val="007F4C28"/>
    <w:rsid w:val="007F6DDC"/>
    <w:rsid w:val="00804EBA"/>
    <w:rsid w:val="008126CC"/>
    <w:rsid w:val="008136A6"/>
    <w:rsid w:val="0083531D"/>
    <w:rsid w:val="0084004C"/>
    <w:rsid w:val="00840DB9"/>
    <w:rsid w:val="00843D01"/>
    <w:rsid w:val="0084434C"/>
    <w:rsid w:val="008467E7"/>
    <w:rsid w:val="00847D57"/>
    <w:rsid w:val="00861B77"/>
    <w:rsid w:val="008632DB"/>
    <w:rsid w:val="00875810"/>
    <w:rsid w:val="008825AC"/>
    <w:rsid w:val="00886CFA"/>
    <w:rsid w:val="008907C4"/>
    <w:rsid w:val="008934F1"/>
    <w:rsid w:val="008937D3"/>
    <w:rsid w:val="008948B0"/>
    <w:rsid w:val="008A2538"/>
    <w:rsid w:val="008A5F0D"/>
    <w:rsid w:val="008A5FBB"/>
    <w:rsid w:val="008B1E5F"/>
    <w:rsid w:val="008B72B6"/>
    <w:rsid w:val="008C555E"/>
    <w:rsid w:val="008C5D0C"/>
    <w:rsid w:val="008D2AF1"/>
    <w:rsid w:val="008D4307"/>
    <w:rsid w:val="008D55AF"/>
    <w:rsid w:val="008E2FB3"/>
    <w:rsid w:val="008E6B26"/>
    <w:rsid w:val="008E785F"/>
    <w:rsid w:val="008F2CA8"/>
    <w:rsid w:val="00900800"/>
    <w:rsid w:val="009018DA"/>
    <w:rsid w:val="009028A3"/>
    <w:rsid w:val="00902F92"/>
    <w:rsid w:val="00904013"/>
    <w:rsid w:val="009132F8"/>
    <w:rsid w:val="00920FA2"/>
    <w:rsid w:val="00921851"/>
    <w:rsid w:val="00930668"/>
    <w:rsid w:val="009324B3"/>
    <w:rsid w:val="009603F4"/>
    <w:rsid w:val="009657EA"/>
    <w:rsid w:val="009666DF"/>
    <w:rsid w:val="0097413A"/>
    <w:rsid w:val="0098513E"/>
    <w:rsid w:val="00994F36"/>
    <w:rsid w:val="009975FA"/>
    <w:rsid w:val="00997F79"/>
    <w:rsid w:val="009A11FC"/>
    <w:rsid w:val="009A217C"/>
    <w:rsid w:val="009A3E42"/>
    <w:rsid w:val="009B5A43"/>
    <w:rsid w:val="009C25D2"/>
    <w:rsid w:val="009C2635"/>
    <w:rsid w:val="009D060C"/>
    <w:rsid w:val="009D4E10"/>
    <w:rsid w:val="009F0F62"/>
    <w:rsid w:val="009F20CE"/>
    <w:rsid w:val="00A04977"/>
    <w:rsid w:val="00A0647B"/>
    <w:rsid w:val="00A25C1D"/>
    <w:rsid w:val="00A3099E"/>
    <w:rsid w:val="00A3151C"/>
    <w:rsid w:val="00A33165"/>
    <w:rsid w:val="00A37BD3"/>
    <w:rsid w:val="00A46828"/>
    <w:rsid w:val="00A530E1"/>
    <w:rsid w:val="00A549A3"/>
    <w:rsid w:val="00A60705"/>
    <w:rsid w:val="00A741E8"/>
    <w:rsid w:val="00A84049"/>
    <w:rsid w:val="00A86AF7"/>
    <w:rsid w:val="00A9435C"/>
    <w:rsid w:val="00A9507A"/>
    <w:rsid w:val="00A955F0"/>
    <w:rsid w:val="00AA6B03"/>
    <w:rsid w:val="00AB16E1"/>
    <w:rsid w:val="00AB2922"/>
    <w:rsid w:val="00AC068D"/>
    <w:rsid w:val="00AC347B"/>
    <w:rsid w:val="00AC3C02"/>
    <w:rsid w:val="00AC438F"/>
    <w:rsid w:val="00AC7076"/>
    <w:rsid w:val="00AC7B50"/>
    <w:rsid w:val="00AD0650"/>
    <w:rsid w:val="00AD2555"/>
    <w:rsid w:val="00AD75E1"/>
    <w:rsid w:val="00AE0F98"/>
    <w:rsid w:val="00AE6AB6"/>
    <w:rsid w:val="00AF2B7B"/>
    <w:rsid w:val="00AF31BB"/>
    <w:rsid w:val="00B01A5F"/>
    <w:rsid w:val="00B02A4F"/>
    <w:rsid w:val="00B106B6"/>
    <w:rsid w:val="00B153BB"/>
    <w:rsid w:val="00B215E2"/>
    <w:rsid w:val="00B21663"/>
    <w:rsid w:val="00B32162"/>
    <w:rsid w:val="00B375C9"/>
    <w:rsid w:val="00B44560"/>
    <w:rsid w:val="00B623CE"/>
    <w:rsid w:val="00B762E4"/>
    <w:rsid w:val="00B819E7"/>
    <w:rsid w:val="00B81D9B"/>
    <w:rsid w:val="00B83FE3"/>
    <w:rsid w:val="00B8751A"/>
    <w:rsid w:val="00B8759A"/>
    <w:rsid w:val="00B943A3"/>
    <w:rsid w:val="00B960AD"/>
    <w:rsid w:val="00BB0139"/>
    <w:rsid w:val="00BB3331"/>
    <w:rsid w:val="00BB57E0"/>
    <w:rsid w:val="00BB5A78"/>
    <w:rsid w:val="00BD015A"/>
    <w:rsid w:val="00BD0ED6"/>
    <w:rsid w:val="00BD235C"/>
    <w:rsid w:val="00BE0379"/>
    <w:rsid w:val="00BE75BA"/>
    <w:rsid w:val="00BF3AB2"/>
    <w:rsid w:val="00BF66E9"/>
    <w:rsid w:val="00BF7E18"/>
    <w:rsid w:val="00C05FEA"/>
    <w:rsid w:val="00C301DC"/>
    <w:rsid w:val="00C34ABD"/>
    <w:rsid w:val="00C34E16"/>
    <w:rsid w:val="00C41211"/>
    <w:rsid w:val="00C5510F"/>
    <w:rsid w:val="00C62036"/>
    <w:rsid w:val="00C649D9"/>
    <w:rsid w:val="00C711BA"/>
    <w:rsid w:val="00C815F4"/>
    <w:rsid w:val="00C82132"/>
    <w:rsid w:val="00C91D86"/>
    <w:rsid w:val="00C93CCD"/>
    <w:rsid w:val="00C96235"/>
    <w:rsid w:val="00CB3311"/>
    <w:rsid w:val="00CC68FF"/>
    <w:rsid w:val="00CD12B0"/>
    <w:rsid w:val="00CD40D6"/>
    <w:rsid w:val="00CD40FA"/>
    <w:rsid w:val="00CD5631"/>
    <w:rsid w:val="00CD5815"/>
    <w:rsid w:val="00CE097E"/>
    <w:rsid w:val="00CE37D7"/>
    <w:rsid w:val="00CE49C6"/>
    <w:rsid w:val="00CE6D8C"/>
    <w:rsid w:val="00CF0195"/>
    <w:rsid w:val="00CF1401"/>
    <w:rsid w:val="00CF287D"/>
    <w:rsid w:val="00D016D5"/>
    <w:rsid w:val="00D07324"/>
    <w:rsid w:val="00D07943"/>
    <w:rsid w:val="00D17DB0"/>
    <w:rsid w:val="00D2015B"/>
    <w:rsid w:val="00D21453"/>
    <w:rsid w:val="00D2145E"/>
    <w:rsid w:val="00D2155D"/>
    <w:rsid w:val="00D231DD"/>
    <w:rsid w:val="00D2525B"/>
    <w:rsid w:val="00D2638F"/>
    <w:rsid w:val="00D31C14"/>
    <w:rsid w:val="00D32642"/>
    <w:rsid w:val="00D46551"/>
    <w:rsid w:val="00D62F53"/>
    <w:rsid w:val="00D67012"/>
    <w:rsid w:val="00D678A7"/>
    <w:rsid w:val="00D72CEB"/>
    <w:rsid w:val="00D775D0"/>
    <w:rsid w:val="00D83C10"/>
    <w:rsid w:val="00D86739"/>
    <w:rsid w:val="00D94FBF"/>
    <w:rsid w:val="00D96081"/>
    <w:rsid w:val="00DA492F"/>
    <w:rsid w:val="00DC065B"/>
    <w:rsid w:val="00DC0BDA"/>
    <w:rsid w:val="00DC6FAF"/>
    <w:rsid w:val="00DD7F9A"/>
    <w:rsid w:val="00DF65FF"/>
    <w:rsid w:val="00E0140E"/>
    <w:rsid w:val="00E10B7D"/>
    <w:rsid w:val="00E12781"/>
    <w:rsid w:val="00E15300"/>
    <w:rsid w:val="00E17F59"/>
    <w:rsid w:val="00E23269"/>
    <w:rsid w:val="00E24DC6"/>
    <w:rsid w:val="00E256D6"/>
    <w:rsid w:val="00E279F0"/>
    <w:rsid w:val="00E359BD"/>
    <w:rsid w:val="00E50356"/>
    <w:rsid w:val="00E60D20"/>
    <w:rsid w:val="00E66F37"/>
    <w:rsid w:val="00E71A6E"/>
    <w:rsid w:val="00E852F7"/>
    <w:rsid w:val="00EA20F6"/>
    <w:rsid w:val="00EB0843"/>
    <w:rsid w:val="00EB595D"/>
    <w:rsid w:val="00EB5FB9"/>
    <w:rsid w:val="00EC6E8B"/>
    <w:rsid w:val="00EC7BF6"/>
    <w:rsid w:val="00ED7299"/>
    <w:rsid w:val="00EE63FF"/>
    <w:rsid w:val="00EF2159"/>
    <w:rsid w:val="00EF26B8"/>
    <w:rsid w:val="00EF2E79"/>
    <w:rsid w:val="00EF4B6D"/>
    <w:rsid w:val="00F00413"/>
    <w:rsid w:val="00F022AA"/>
    <w:rsid w:val="00F031F0"/>
    <w:rsid w:val="00F14BE1"/>
    <w:rsid w:val="00F24729"/>
    <w:rsid w:val="00F31A06"/>
    <w:rsid w:val="00F35C0E"/>
    <w:rsid w:val="00F474BD"/>
    <w:rsid w:val="00F54F84"/>
    <w:rsid w:val="00F74ECF"/>
    <w:rsid w:val="00F75E89"/>
    <w:rsid w:val="00F762A9"/>
    <w:rsid w:val="00F8564B"/>
    <w:rsid w:val="00F9217C"/>
    <w:rsid w:val="00FA60CF"/>
    <w:rsid w:val="00FC18E7"/>
    <w:rsid w:val="00FD66BC"/>
    <w:rsid w:val="00FD7237"/>
    <w:rsid w:val="00FE1B18"/>
    <w:rsid w:val="00FE3F7C"/>
    <w:rsid w:val="00FF5C43"/>
    <w:rsid w:val="00FF7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47FB"/>
  <w15:chartTrackingRefBased/>
  <w15:docId w15:val="{7F28324E-F571-7B45-B81F-F32EBE55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1F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41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ott</dc:creator>
  <cp:keywords/>
  <dc:description/>
  <cp:lastModifiedBy>Erin Scott</cp:lastModifiedBy>
  <cp:revision>3</cp:revision>
  <dcterms:created xsi:type="dcterms:W3CDTF">2019-10-02T19:23:00Z</dcterms:created>
  <dcterms:modified xsi:type="dcterms:W3CDTF">2019-10-02T19:24:00Z</dcterms:modified>
</cp:coreProperties>
</file>